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DF407" w14:textId="7549CC00" w:rsidR="00E65962" w:rsidRDefault="00464FC9">
      <w:r>
        <w:rPr>
          <w:noProof/>
        </w:rPr>
        <w:drawing>
          <wp:inline distT="0" distB="0" distL="0" distR="0" wp14:anchorId="2B2414A3" wp14:editId="74235C8D">
            <wp:extent cx="5486400" cy="3629660"/>
            <wp:effectExtent l="0" t="0" r="0" b="8890"/>
            <wp:docPr id="1335407029" name="Picture 1" descr="A black and white text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407029" name="Picture 1" descr="A black and white text with number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B8CD4" w14:textId="048BD5A9" w:rsidR="00464FC9" w:rsidRDefault="00CB2030" w:rsidP="006D5222">
      <w:pPr>
        <w:jc w:val="both"/>
      </w:pPr>
      <w:r>
        <w:rPr>
          <w:b/>
          <w:bCs/>
        </w:rPr>
        <w:t xml:space="preserve">Supplementary </w:t>
      </w:r>
      <w:r w:rsidR="006D5222" w:rsidRPr="006D5222">
        <w:rPr>
          <w:b/>
          <w:bCs/>
        </w:rPr>
        <w:t>Fig</w:t>
      </w:r>
      <w:r w:rsidR="00D6422F">
        <w:rPr>
          <w:b/>
          <w:bCs/>
        </w:rPr>
        <w:t>ure</w:t>
      </w:r>
      <w:r w:rsidR="006D5222" w:rsidRPr="006D5222">
        <w:rPr>
          <w:b/>
          <w:bCs/>
        </w:rPr>
        <w:t xml:space="preserve"> S1. </w:t>
      </w:r>
      <w:r w:rsidR="008C0CE1" w:rsidRPr="008C0CE1">
        <w:t>Example comparison of solutions from the greedy algorithm, the branch-and-bound method, and our vicinity set cover algorithm, using the first 35 genes on chromosome 1 with a vicinity threshold of 20 kbps</w:t>
      </w:r>
      <w:r w:rsidR="008C0CE1">
        <w:t>.</w:t>
      </w:r>
    </w:p>
    <w:p w14:paraId="476DC3B4" w14:textId="58F9B219" w:rsidR="00A26F6F" w:rsidRDefault="00A26F6F">
      <w:r>
        <w:br w:type="page"/>
      </w:r>
    </w:p>
    <w:p w14:paraId="7E323D86" w14:textId="0CF98C32" w:rsidR="00A26F6F" w:rsidRDefault="00A26F6F" w:rsidP="006D5222">
      <w:pPr>
        <w:jc w:val="both"/>
      </w:pPr>
      <w:r>
        <w:rPr>
          <w:noProof/>
        </w:rPr>
        <w:lastRenderedPageBreak/>
        <w:drawing>
          <wp:inline distT="0" distB="0" distL="0" distR="0" wp14:anchorId="5C841B5A" wp14:editId="7B4C6774">
            <wp:extent cx="5486400" cy="4538980"/>
            <wp:effectExtent l="0" t="0" r="0" b="0"/>
            <wp:docPr id="798434744" name="Picture 2" descr="A number in a r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434744" name="Picture 2" descr="A number in a row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7E68B" w14:textId="6360F5DA" w:rsidR="00B70B69" w:rsidRDefault="00CB041C" w:rsidP="006D5222">
      <w:pPr>
        <w:jc w:val="both"/>
      </w:pPr>
      <w:r>
        <w:rPr>
          <w:b/>
          <w:bCs/>
        </w:rPr>
        <w:t xml:space="preserve">Supplementary </w:t>
      </w:r>
      <w:r w:rsidRPr="00CB041C">
        <w:rPr>
          <w:b/>
          <w:bCs/>
        </w:rPr>
        <w:t xml:space="preserve">Figure S2. </w:t>
      </w:r>
      <w:r w:rsidRPr="00CB041C">
        <w:t>An example showing the number of paths grows exponentially if not optimized.</w:t>
      </w:r>
    </w:p>
    <w:p w14:paraId="19C49C4A" w14:textId="77777777" w:rsidR="00B70B69" w:rsidRDefault="00B70B69">
      <w:r>
        <w:br w:type="page"/>
      </w:r>
    </w:p>
    <w:p w14:paraId="30D480E1" w14:textId="67A801DB" w:rsidR="00A26F6F" w:rsidRDefault="00AA271B" w:rsidP="006D5222">
      <w:pPr>
        <w:jc w:val="both"/>
      </w:pPr>
      <w:r>
        <w:rPr>
          <w:noProof/>
        </w:rPr>
        <w:lastRenderedPageBreak/>
        <w:drawing>
          <wp:inline distT="0" distB="0" distL="0" distR="0" wp14:anchorId="335C0BEC" wp14:editId="102F910D">
            <wp:extent cx="5486400" cy="3153312"/>
            <wp:effectExtent l="0" t="0" r="0" b="9525"/>
            <wp:docPr id="8295115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511502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53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51729" w14:textId="554DEEAA" w:rsidR="00AA271B" w:rsidRPr="00AA271B" w:rsidRDefault="00AA271B" w:rsidP="006D5222">
      <w:pPr>
        <w:jc w:val="both"/>
      </w:pPr>
      <w:r>
        <w:rPr>
          <w:b/>
          <w:bCs/>
        </w:rPr>
        <w:t xml:space="preserve">Supplementary </w:t>
      </w:r>
      <w:r w:rsidRPr="00AA271B">
        <w:rPr>
          <w:b/>
          <w:bCs/>
        </w:rPr>
        <w:t xml:space="preserve">Figure S3. </w:t>
      </w:r>
      <w:r w:rsidRPr="00AA271B">
        <w:t>Estimating gene expression profile in the mouse genome. Graph of average estimation error vs vicinity threshold of only estimated profiles. Note: a threshold of 0 corresponds to cases where genes overlap or are nested.</w:t>
      </w:r>
    </w:p>
    <w:sectPr w:rsidR="00AA271B" w:rsidRPr="00AA271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C4AD8" w14:textId="77777777" w:rsidR="00D35B2B" w:rsidRDefault="00D35B2B" w:rsidP="00D35B2B">
      <w:pPr>
        <w:spacing w:after="0" w:line="240" w:lineRule="auto"/>
      </w:pPr>
      <w:r>
        <w:separator/>
      </w:r>
    </w:p>
  </w:endnote>
  <w:endnote w:type="continuationSeparator" w:id="0">
    <w:p w14:paraId="29DD2FD8" w14:textId="77777777" w:rsidR="00D35B2B" w:rsidRDefault="00D35B2B" w:rsidP="00D35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5250A9" w14:textId="77777777" w:rsidR="00D35B2B" w:rsidRDefault="00D35B2B" w:rsidP="00D35B2B">
      <w:pPr>
        <w:spacing w:after="0" w:line="240" w:lineRule="auto"/>
      </w:pPr>
      <w:r>
        <w:separator/>
      </w:r>
    </w:p>
  </w:footnote>
  <w:footnote w:type="continuationSeparator" w:id="0">
    <w:p w14:paraId="5AD96F35" w14:textId="77777777" w:rsidR="00D35B2B" w:rsidRDefault="00D35B2B" w:rsidP="00D35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962"/>
    <w:rsid w:val="00464FC9"/>
    <w:rsid w:val="006D5222"/>
    <w:rsid w:val="00797A72"/>
    <w:rsid w:val="008C0CE1"/>
    <w:rsid w:val="00921E9A"/>
    <w:rsid w:val="00A26F6F"/>
    <w:rsid w:val="00AA271B"/>
    <w:rsid w:val="00B70B69"/>
    <w:rsid w:val="00CB041C"/>
    <w:rsid w:val="00CB2030"/>
    <w:rsid w:val="00D35B2B"/>
    <w:rsid w:val="00D6422F"/>
    <w:rsid w:val="00E6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58E27"/>
  <w15:chartTrackingRefBased/>
  <w15:docId w15:val="{E78D9CD0-824A-4DA0-A504-CE2C57D0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9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9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9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9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9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9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9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9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9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9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9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9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9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9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9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9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9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96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5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B2B"/>
  </w:style>
  <w:style w:type="paragraph" w:styleId="Footer">
    <w:name w:val="footer"/>
    <w:basedOn w:val="Normal"/>
    <w:link w:val="FooterChar"/>
    <w:uiPriority w:val="99"/>
    <w:unhideWhenUsed/>
    <w:rsid w:val="00D35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ong Dong</dc:creator>
  <cp:keywords/>
  <dc:description/>
  <cp:lastModifiedBy>Jiahong Dong</cp:lastModifiedBy>
  <cp:revision>11</cp:revision>
  <dcterms:created xsi:type="dcterms:W3CDTF">2025-07-01T23:27:00Z</dcterms:created>
  <dcterms:modified xsi:type="dcterms:W3CDTF">2025-07-01T23:34:00Z</dcterms:modified>
</cp:coreProperties>
</file>